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A31CE" w14:textId="4F28D427" w:rsidR="00D03AE7" w:rsidRDefault="00000000">
      <w:pPr>
        <w:widowControl/>
        <w:jc w:val="left"/>
        <w:textAlignment w:val="bottom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Table </w:t>
      </w:r>
      <w:r w:rsidR="00892581"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 xml:space="preserve">Genomic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>information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 xml:space="preserve"> of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nin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>reference strain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>compared to ST627-KL8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isolates.</w:t>
      </w:r>
    </w:p>
    <w:tbl>
      <w:tblPr>
        <w:tblW w:w="15797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19"/>
        <w:gridCol w:w="1326"/>
        <w:gridCol w:w="1421"/>
        <w:gridCol w:w="1584"/>
        <w:gridCol w:w="1050"/>
        <w:gridCol w:w="1369"/>
        <w:gridCol w:w="1210"/>
        <w:gridCol w:w="1518"/>
      </w:tblGrid>
      <w:tr w:rsidR="00D03AE7" w14:paraId="560FBD51" w14:textId="77777777">
        <w:trPr>
          <w:trHeight w:val="510"/>
          <w:jc w:val="center"/>
        </w:trPr>
        <w:tc>
          <w:tcPr>
            <w:tcW w:w="63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4DFA50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lang w:bidi="ar"/>
              </w:rPr>
              <w:t>Description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E94F10E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lang w:bidi="ar"/>
              </w:rPr>
              <w:t>Max Score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669BC75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lang w:bidi="ar"/>
              </w:rPr>
              <w:t>Total Score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80CBC8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lang w:bidi="ar"/>
              </w:rPr>
              <w:t>Query Cover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2890F6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lang w:bidi="ar"/>
              </w:rPr>
              <w:t>E value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A46DC4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lang w:bidi="ar"/>
              </w:rPr>
              <w:t>Per. Iden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647341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lang w:bidi="ar"/>
              </w:rPr>
              <w:t>Acc. Le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15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A66551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lang w:bidi="ar"/>
              </w:rPr>
              <w:t>Accession</w:t>
            </w:r>
          </w:p>
        </w:tc>
      </w:tr>
      <w:tr w:rsidR="00D03AE7" w14:paraId="7C625619" w14:textId="77777777">
        <w:trPr>
          <w:trHeight w:val="386"/>
          <w:jc w:val="center"/>
        </w:trPr>
        <w:tc>
          <w:tcPr>
            <w:tcW w:w="631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EE33A8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lang w:bidi="ar"/>
              </w:rPr>
              <w:t>Klebsiella pneumonia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 xml:space="preserve"> strain U25 genome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6A3D36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8.33E+05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C64246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1.06E+07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B3BA07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8%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2A12D2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0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68737D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9.91%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CDB93F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5491870</w:t>
            </w:r>
          </w:p>
        </w:tc>
        <w:tc>
          <w:tcPr>
            <w:tcW w:w="15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AA516F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 xml:space="preserve">CP012043.1 </w:t>
            </w:r>
          </w:p>
        </w:tc>
      </w:tr>
      <w:tr w:rsidR="00D03AE7" w14:paraId="4AB2F48D" w14:textId="77777777">
        <w:trPr>
          <w:trHeight w:val="356"/>
          <w:jc w:val="center"/>
        </w:trPr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DE838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lang w:bidi="ar"/>
              </w:rPr>
              <w:t>Klebsiella pneumonia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 xml:space="preserve"> strain NKP9 chromoso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78795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6.70E+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B8567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.36E+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3D7F7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5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1C5D5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CF421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9.66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A50F9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537783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4F49E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CP091827.1</w:t>
            </w:r>
          </w:p>
        </w:tc>
      </w:tr>
      <w:tr w:rsidR="00D03AE7" w14:paraId="0304AF1B" w14:textId="77777777">
        <w:trPr>
          <w:trHeight w:val="356"/>
          <w:jc w:val="center"/>
        </w:trPr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8653A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lang w:bidi="ar"/>
              </w:rPr>
              <w:t xml:space="preserve">Klebsiella pneumoniae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strain FDAARGOS_1308 chromoso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9B20D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8.33E+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A2843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1.04E+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A0228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7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6DA64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01080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9.91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5D92C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530318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F6E75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CP069968.1</w:t>
            </w:r>
          </w:p>
        </w:tc>
      </w:tr>
      <w:tr w:rsidR="00D03AE7" w14:paraId="30FDAF73" w14:textId="77777777">
        <w:trPr>
          <w:trHeight w:val="356"/>
          <w:jc w:val="center"/>
        </w:trPr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021F1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lang w:bidi="ar"/>
              </w:rPr>
              <w:t>Klebsiella pneumonia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 xml:space="preserve"> strain B31 chromoso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AC1E7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8.78E+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02EBB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1.02E+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101C6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7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05FD4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15FCA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9.85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0919C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527314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22D3F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CP035929.1</w:t>
            </w:r>
          </w:p>
        </w:tc>
      </w:tr>
      <w:tr w:rsidR="00D03AE7" w14:paraId="54C0A7D6" w14:textId="77777777">
        <w:trPr>
          <w:trHeight w:val="356"/>
          <w:jc w:val="center"/>
        </w:trPr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C013F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lang w:bidi="ar"/>
              </w:rPr>
              <w:t>Klebsiella pneumonia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 xml:space="preserve"> strain 19051 chromoso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449D0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3.82E+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926F1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1.01E+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3AF3E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6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A6D18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EC631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9.93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EA56A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533297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06910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CP022023.1</w:t>
            </w:r>
          </w:p>
        </w:tc>
      </w:tr>
      <w:tr w:rsidR="00D03AE7" w14:paraId="31D541E9" w14:textId="77777777">
        <w:trPr>
          <w:trHeight w:val="356"/>
          <w:jc w:val="center"/>
        </w:trPr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148C5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lang w:bidi="ar"/>
              </w:rPr>
              <w:t>Klebsiella pneumonia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 xml:space="preserve"> strain DA12090 chromoso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CA2F6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8.17E+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5583A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1.04E+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B8077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6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9E0BD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F83D0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9.87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5F52C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531195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5FC60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CP030072.1</w:t>
            </w:r>
          </w:p>
        </w:tc>
      </w:tr>
      <w:tr w:rsidR="00D03AE7" w14:paraId="52158BAF" w14:textId="77777777">
        <w:trPr>
          <w:trHeight w:val="356"/>
          <w:jc w:val="center"/>
        </w:trPr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04130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lang w:bidi="ar"/>
              </w:rPr>
              <w:t>Klebsiella pneumonia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 xml:space="preserve"> strain 12 chromoso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CB235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7.73E+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4C5DD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1.05E+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6B1D8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7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D0415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43E00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9.69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441B2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534622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83C27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CP097220.1</w:t>
            </w:r>
          </w:p>
        </w:tc>
      </w:tr>
      <w:tr w:rsidR="00D03AE7" w14:paraId="4FBE6971" w14:textId="77777777">
        <w:trPr>
          <w:trHeight w:val="356"/>
          <w:jc w:val="center"/>
        </w:trPr>
        <w:tc>
          <w:tcPr>
            <w:tcW w:w="6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3C43D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lang w:bidi="ar"/>
              </w:rPr>
              <w:t>Klebsiella pneumonia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 xml:space="preserve"> strain DEUKp6718 chromosom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3D60D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3.66E+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BBFB6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.69E+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C1628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2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563F2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78A4C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9.87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27E82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517130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F113C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 xml:space="preserve">CP113839.1 </w:t>
            </w:r>
          </w:p>
        </w:tc>
      </w:tr>
      <w:tr w:rsidR="00D03AE7" w14:paraId="132D59C3" w14:textId="77777777">
        <w:trPr>
          <w:trHeight w:val="386"/>
          <w:jc w:val="center"/>
        </w:trPr>
        <w:tc>
          <w:tcPr>
            <w:tcW w:w="63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5F7B39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lang w:bidi="ar"/>
              </w:rPr>
              <w:t>Klebsiella pneumonia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 xml:space="preserve"> strain F4 chromosom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DEE5DF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8.42E+0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154C7B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1.01E+0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F4CAB7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6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CC1BCE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D7A410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99.86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CBBDE4F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524910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8EB27B" w14:textId="77777777" w:rsidR="00D03AE7" w:rsidRDefault="00000000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lang w:bidi="ar"/>
              </w:rPr>
              <w:t>CP090397.1</w:t>
            </w:r>
          </w:p>
        </w:tc>
      </w:tr>
    </w:tbl>
    <w:p w14:paraId="25BB44AA" w14:textId="77777777" w:rsidR="00D03AE7" w:rsidRDefault="00D03AE7">
      <w:pPr>
        <w:rPr>
          <w:rFonts w:ascii="Times New Roman" w:hAnsi="Times New Roman" w:cs="Times New Roman"/>
          <w:b/>
          <w:bCs/>
          <w:sz w:val="24"/>
        </w:rPr>
      </w:pPr>
    </w:p>
    <w:p w14:paraId="65EE4F82" w14:textId="77777777" w:rsidR="00D03AE7" w:rsidRDefault="00000000">
      <w:pPr>
        <w:widowControl/>
        <w:snapToGrid w:val="0"/>
        <w:jc w:val="left"/>
        <w:rPr>
          <w:rFonts w:ascii="Times New Roman" w:eastAsia="等线" w:hAnsi="Times New Roman" w:cs="Times New Roman"/>
          <w:kern w:val="0"/>
          <w:sz w:val="24"/>
          <w:vertAlign w:val="superscript"/>
          <w:lang w:bidi="ar"/>
        </w:rPr>
      </w:pPr>
      <w:r>
        <w:rPr>
          <w:rFonts w:ascii="Times New Roman" w:eastAsia="等线" w:hAnsi="Times New Roman" w:cs="Times New Roman"/>
          <w:color w:val="000000"/>
          <w:sz w:val="24"/>
          <w:vertAlign w:val="superscript"/>
          <w:lang w:bidi="ar"/>
        </w:rPr>
        <w:t>a</w:t>
      </w:r>
      <w:r>
        <w:rPr>
          <w:rFonts w:ascii="Times New Roman" w:eastAsia="等线" w:hAnsi="Times New Roman" w:cs="Times New Roman"/>
          <w:kern w:val="0"/>
          <w:sz w:val="24"/>
          <w:vertAlign w:val="superscript"/>
          <w:lang w:bidi="ar"/>
        </w:rPr>
        <w:t xml:space="preserve">  </w:t>
      </w:r>
      <w:r>
        <w:rPr>
          <w:rFonts w:ascii="Times New Roman" w:eastAsia="等线" w:hAnsi="Times New Roman" w:cs="Times New Roman"/>
          <w:color w:val="000000"/>
          <w:sz w:val="24"/>
          <w:lang w:bidi="ar"/>
        </w:rPr>
        <w:t>Per. Ident</w:t>
      </w:r>
      <w:r>
        <w:rPr>
          <w:rFonts w:ascii="Times New Roman" w:eastAsia="等线" w:hAnsi="Times New Roman" w:cs="Times New Roman"/>
          <w:color w:val="000000"/>
          <w:sz w:val="24"/>
          <w:lang w:bidi="ar"/>
        </w:rPr>
        <w:t>：</w:t>
      </w:r>
      <w:r>
        <w:rPr>
          <w:rFonts w:ascii="Times New Roman" w:eastAsia="等线" w:hAnsi="Times New Roman" w:cs="Times New Roman"/>
          <w:color w:val="000000"/>
          <w:sz w:val="24"/>
          <w:lang w:bidi="ar"/>
        </w:rPr>
        <w:t>Percent Identity</w:t>
      </w:r>
    </w:p>
    <w:p w14:paraId="6E0F661D" w14:textId="77777777" w:rsidR="00D03AE7" w:rsidRDefault="00000000">
      <w:pPr>
        <w:widowControl/>
        <w:snapToGrid w:val="0"/>
        <w:jc w:val="left"/>
        <w:rPr>
          <w:rFonts w:ascii="Times New Roman" w:eastAsia="等线" w:hAnsi="Times New Roman" w:cs="Times New Roman"/>
          <w:kern w:val="0"/>
          <w:sz w:val="24"/>
          <w:vertAlign w:val="superscript"/>
          <w:lang w:bidi="ar"/>
        </w:rPr>
      </w:pPr>
      <w:r>
        <w:rPr>
          <w:rFonts w:ascii="Times New Roman" w:eastAsia="等线" w:hAnsi="Times New Roman" w:cs="Times New Roman"/>
          <w:kern w:val="0"/>
          <w:sz w:val="24"/>
          <w:vertAlign w:val="superscript"/>
          <w:lang w:bidi="ar"/>
        </w:rPr>
        <w:t xml:space="preserve">b  </w:t>
      </w:r>
      <w:r>
        <w:rPr>
          <w:rFonts w:ascii="Times New Roman" w:eastAsia="等线" w:hAnsi="Times New Roman" w:cs="Times New Roman"/>
          <w:color w:val="000000"/>
          <w:sz w:val="24"/>
          <w:lang w:bidi="ar"/>
        </w:rPr>
        <w:t>Acc. Len</w:t>
      </w:r>
      <w:r>
        <w:rPr>
          <w:rFonts w:ascii="Times New Roman" w:eastAsia="等线" w:hAnsi="Times New Roman" w:cs="Times New Roman"/>
          <w:color w:val="000000"/>
          <w:sz w:val="24"/>
          <w:lang w:bidi="ar"/>
        </w:rPr>
        <w:t>：</w:t>
      </w:r>
      <w:r>
        <w:rPr>
          <w:rFonts w:ascii="Times New Roman" w:eastAsia="等线" w:hAnsi="Times New Roman" w:cs="Times New Roman"/>
          <w:color w:val="000000"/>
          <w:sz w:val="24"/>
          <w:lang w:bidi="ar"/>
        </w:rPr>
        <w:t>Accession Length</w:t>
      </w:r>
    </w:p>
    <w:sectPr w:rsidR="00D03AE7">
      <w:pgSz w:w="18369" w:h="12983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60114A9"/>
    <w:rsid w:val="00892581"/>
    <w:rsid w:val="00D03AE7"/>
    <w:rsid w:val="00E96322"/>
    <w:rsid w:val="057743B8"/>
    <w:rsid w:val="0AEC6AAD"/>
    <w:rsid w:val="0F565A32"/>
    <w:rsid w:val="16026B55"/>
    <w:rsid w:val="221329C4"/>
    <w:rsid w:val="34195AF1"/>
    <w:rsid w:val="360114A9"/>
    <w:rsid w:val="515E2AC1"/>
    <w:rsid w:val="5B5A4B3C"/>
    <w:rsid w:val="667E4E6D"/>
    <w:rsid w:val="69D7358F"/>
    <w:rsid w:val="6E2962E4"/>
    <w:rsid w:val="756C5E73"/>
    <w:rsid w:val="7DDC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EAF1F6"/>
  <w15:docId w15:val="{E592C8DA-B6FB-46D9-8B6C-76E3597FC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975</Characters>
  <Application>Microsoft Office Word</Application>
  <DocSecurity>0</DocSecurity>
  <Lines>88</Lines>
  <Paragraphs>93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小小</dc:creator>
  <cp:lastModifiedBy>龙 陈</cp:lastModifiedBy>
  <cp:revision>2</cp:revision>
  <dcterms:created xsi:type="dcterms:W3CDTF">2025-04-14T01:37:00Z</dcterms:created>
  <dcterms:modified xsi:type="dcterms:W3CDTF">2025-12-18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D531092807448A0859608A4B27355C2_11</vt:lpwstr>
  </property>
  <property fmtid="{D5CDD505-2E9C-101B-9397-08002B2CF9AE}" pid="4" name="KSOTemplateDocerSaveRecord">
    <vt:lpwstr>eyJoZGlkIjoiMzEwNTM5NzYwMDRjMzkwZTVkZjY2ODkwMGIxNGU0OTUiLCJ1c2VySWQiOiIzOTkzMDUyNDUifQ==</vt:lpwstr>
  </property>
  <property fmtid="{D5CDD505-2E9C-101B-9397-08002B2CF9AE}" pid="5" name="GrammarlyDocumentId">
    <vt:lpwstr>02b37793-15d6-424b-8847-a0a8f65af037</vt:lpwstr>
  </property>
</Properties>
</file>